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33B90E" w14:textId="0369F01A" w:rsidR="00801AB5" w:rsidRDefault="00801AB5" w:rsidP="00A67357">
      <w:pPr>
        <w:tabs>
          <w:tab w:val="left" w:pos="851"/>
        </w:tabs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CONSORT checklist </w:t>
      </w:r>
      <w:r w:rsidR="00A67357">
        <w:rPr>
          <w:rFonts w:ascii="Arial" w:eastAsia="Times New Roman" w:hAnsi="Arial" w:cs="Arial"/>
          <w:b/>
          <w:color w:val="333333"/>
        </w:rPr>
        <w:t xml:space="preserve">for: </w:t>
      </w:r>
    </w:p>
    <w:p w14:paraId="5D9DA258" w14:textId="11616F50" w:rsidR="00A67357" w:rsidRDefault="00A67357" w:rsidP="00A67357">
      <w:pPr>
        <w:tabs>
          <w:tab w:val="left" w:pos="851"/>
        </w:tabs>
        <w:rPr>
          <w:rFonts w:ascii="Arial" w:eastAsia="Times New Roman" w:hAnsi="Arial" w:cs="Arial"/>
          <w:b/>
          <w:color w:val="333333"/>
        </w:rPr>
      </w:pPr>
      <w:r w:rsidRPr="00A67357">
        <w:rPr>
          <w:rFonts w:ascii="Arial" w:eastAsia="Times New Roman" w:hAnsi="Arial" w:cs="Arial"/>
          <w:b/>
          <w:color w:val="333333"/>
        </w:rPr>
        <w:t>Universal versus conditional three-day follow-up for children with non-severe unclassified fever at the community level in Ethiopia: a cluster randomised, non-inferiority trial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698"/>
        <w:gridCol w:w="583"/>
        <w:gridCol w:w="2432"/>
        <w:gridCol w:w="2812"/>
        <w:gridCol w:w="1481"/>
      </w:tblGrid>
      <w:tr w:rsidR="008B175B" w:rsidRPr="009A5E9F" w14:paraId="0097FBA9" w14:textId="77777777" w:rsidTr="00285A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hideMark/>
          </w:tcPr>
          <w:p w14:paraId="634F1F8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4" w:type="pct"/>
            <w:hideMark/>
          </w:tcPr>
          <w:p w14:paraId="6D798F40" w14:textId="77777777"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14:paraId="6B798B33" w14:textId="77777777"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1" w:type="pct"/>
            <w:hideMark/>
          </w:tcPr>
          <w:p w14:paraId="30DE1498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22" w:type="pct"/>
          </w:tcPr>
          <w:p w14:paraId="52C8E8CE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8B175B" w:rsidRPr="009A5E9F" w14:paraId="674A74DB" w14:textId="77777777" w:rsidTr="00313D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pct"/>
            <w:gridSpan w:val="4"/>
            <w:hideMark/>
          </w:tcPr>
          <w:p w14:paraId="619E272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22" w:type="pct"/>
          </w:tcPr>
          <w:p w14:paraId="0B52170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8B175B" w:rsidRPr="009A5E9F" w14:paraId="73CCB4ED" w14:textId="77777777" w:rsidTr="00285A9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 w:val="restart"/>
            <w:hideMark/>
          </w:tcPr>
          <w:p w14:paraId="2E71E56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627B67B4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14:paraId="33464DD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1" w:type="pct"/>
            <w:hideMark/>
          </w:tcPr>
          <w:p w14:paraId="2B241435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22" w:type="pct"/>
          </w:tcPr>
          <w:p w14:paraId="22280175" w14:textId="4F04ED77" w:rsidR="000849CD" w:rsidRPr="001B0082" w:rsidRDefault="008F1580" w:rsidP="001B008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1B0082">
              <w:rPr>
                <w:rFonts w:eastAsia="Times New Roman" w:cs="Arial"/>
                <w:sz w:val="19"/>
                <w:szCs w:val="19"/>
              </w:rPr>
              <w:t xml:space="preserve">Title </w:t>
            </w:r>
          </w:p>
        </w:tc>
      </w:tr>
      <w:tr w:rsidR="008B175B" w:rsidRPr="009A5E9F" w14:paraId="115DB9BE" w14:textId="77777777" w:rsidTr="00285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/>
            <w:hideMark/>
          </w:tcPr>
          <w:p w14:paraId="0F45D69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0547423F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14:paraId="19C50C02" w14:textId="122DC0B4" w:rsidR="000849CD" w:rsidRPr="009A5E9F" w:rsidRDefault="000849CD" w:rsidP="00882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1" w:type="pct"/>
            <w:hideMark/>
          </w:tcPr>
          <w:p w14:paraId="376A6725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22" w:type="pct"/>
          </w:tcPr>
          <w:p w14:paraId="0803B5AF" w14:textId="0B16D350" w:rsidR="000849CD" w:rsidRPr="001B0082" w:rsidRDefault="00171BE0" w:rsidP="001B0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1B0082">
              <w:rPr>
                <w:rFonts w:eastAsia="Times New Roman" w:cs="Arial"/>
                <w:sz w:val="19"/>
                <w:szCs w:val="19"/>
              </w:rPr>
              <w:t xml:space="preserve">Summary </w:t>
            </w:r>
          </w:p>
        </w:tc>
      </w:tr>
      <w:tr w:rsidR="000849CD" w:rsidRPr="009A5E9F" w14:paraId="7033A97C" w14:textId="77777777" w:rsidTr="00313D2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pct"/>
            <w:gridSpan w:val="4"/>
            <w:hideMark/>
          </w:tcPr>
          <w:p w14:paraId="53AB663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22" w:type="pct"/>
          </w:tcPr>
          <w:p w14:paraId="717D5506" w14:textId="77777777" w:rsidR="000849CD" w:rsidRPr="001B0082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8B175B" w:rsidRPr="009A5E9F" w14:paraId="6EA14E7C" w14:textId="77777777" w:rsidTr="00285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 w:val="restart"/>
            <w:hideMark/>
          </w:tcPr>
          <w:p w14:paraId="08F9DFE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4" w:type="pct"/>
            <w:hideMark/>
          </w:tcPr>
          <w:p w14:paraId="750E6884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14:paraId="44CC8F7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1" w:type="pct"/>
            <w:hideMark/>
          </w:tcPr>
          <w:p w14:paraId="76A94184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22" w:type="pct"/>
          </w:tcPr>
          <w:p w14:paraId="56434B01" w14:textId="191CF89C" w:rsidR="000849CD" w:rsidRPr="001B0082" w:rsidRDefault="00171BE0" w:rsidP="001B0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1B0082">
              <w:rPr>
                <w:rFonts w:eastAsia="Times New Roman" w:cs="Arial"/>
                <w:sz w:val="19"/>
                <w:szCs w:val="19"/>
              </w:rPr>
              <w:t>Background</w:t>
            </w:r>
            <w:r w:rsidR="001B0082">
              <w:rPr>
                <w:rFonts w:eastAsia="Times New Roman" w:cs="Arial"/>
                <w:sz w:val="19"/>
                <w:szCs w:val="19"/>
              </w:rPr>
              <w:t>:</w:t>
            </w:r>
            <w:r w:rsidRPr="001B0082">
              <w:rPr>
                <w:rFonts w:eastAsia="Times New Roman" w:cs="Arial"/>
                <w:sz w:val="19"/>
                <w:szCs w:val="19"/>
              </w:rPr>
              <w:t xml:space="preserve"> 5</w:t>
            </w:r>
            <w:r w:rsidRPr="001B0082">
              <w:rPr>
                <w:rFonts w:eastAsia="Times New Roman" w:cs="Arial"/>
                <w:sz w:val="19"/>
                <w:szCs w:val="19"/>
                <w:vertAlign w:val="superscript"/>
              </w:rPr>
              <w:t>th</w:t>
            </w:r>
            <w:r w:rsidRPr="001B0082">
              <w:rPr>
                <w:rFonts w:eastAsia="Times New Roman" w:cs="Arial"/>
                <w:sz w:val="19"/>
                <w:szCs w:val="19"/>
              </w:rPr>
              <w:t xml:space="preserve"> paragraph</w:t>
            </w:r>
          </w:p>
        </w:tc>
      </w:tr>
      <w:tr w:rsidR="008B175B" w:rsidRPr="009A5E9F" w14:paraId="64BB4292" w14:textId="77777777" w:rsidTr="00285A9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/>
            <w:hideMark/>
          </w:tcPr>
          <w:p w14:paraId="3D4CE52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4A00F28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14:paraId="2165C0B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1" w:type="pct"/>
            <w:hideMark/>
          </w:tcPr>
          <w:p w14:paraId="579F4735" w14:textId="3999E9D5" w:rsidR="000849CD" w:rsidRPr="0020091A" w:rsidRDefault="000849CD" w:rsidP="00B80E7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bjectives pertain to the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22" w:type="pct"/>
          </w:tcPr>
          <w:p w14:paraId="147B9978" w14:textId="75EB14BD" w:rsidR="000849CD" w:rsidRPr="001B0082" w:rsidRDefault="00171BE0" w:rsidP="001B008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1B0082">
              <w:rPr>
                <w:rFonts w:eastAsia="Times New Roman" w:cs="Arial"/>
                <w:sz w:val="19"/>
                <w:szCs w:val="19"/>
              </w:rPr>
              <w:t>Background</w:t>
            </w:r>
            <w:r w:rsidR="001B0082">
              <w:rPr>
                <w:rFonts w:eastAsia="Times New Roman" w:cs="Arial"/>
                <w:sz w:val="19"/>
                <w:szCs w:val="19"/>
              </w:rPr>
              <w:t>:</w:t>
            </w:r>
            <w:r w:rsidRPr="001B0082">
              <w:rPr>
                <w:rFonts w:eastAsia="Times New Roman" w:cs="Arial"/>
                <w:sz w:val="19"/>
                <w:szCs w:val="19"/>
              </w:rPr>
              <w:t xml:space="preserve"> </w:t>
            </w:r>
            <w:r w:rsidRPr="001B0082">
              <w:rPr>
                <w:rFonts w:eastAsia="Times New Roman" w:cs="Arial"/>
                <w:sz w:val="19"/>
                <w:szCs w:val="19"/>
              </w:rPr>
              <w:t>6</w:t>
            </w:r>
            <w:r w:rsidRPr="001B0082">
              <w:rPr>
                <w:rFonts w:eastAsia="Times New Roman" w:cs="Arial"/>
                <w:sz w:val="19"/>
                <w:szCs w:val="19"/>
                <w:vertAlign w:val="superscript"/>
              </w:rPr>
              <w:t>th</w:t>
            </w:r>
            <w:r w:rsidRPr="001B0082">
              <w:rPr>
                <w:rFonts w:eastAsia="Times New Roman" w:cs="Arial"/>
                <w:sz w:val="19"/>
                <w:szCs w:val="19"/>
              </w:rPr>
              <w:t xml:space="preserve"> paragraph</w:t>
            </w:r>
          </w:p>
        </w:tc>
      </w:tr>
      <w:tr w:rsidR="008B175B" w:rsidRPr="009A5E9F" w14:paraId="4BE35BF9" w14:textId="77777777" w:rsidTr="00313D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pct"/>
            <w:gridSpan w:val="4"/>
            <w:hideMark/>
          </w:tcPr>
          <w:p w14:paraId="7EF5BAC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22" w:type="pct"/>
          </w:tcPr>
          <w:p w14:paraId="340C0332" w14:textId="77777777" w:rsidR="000849CD" w:rsidRPr="001B0082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8B175B" w:rsidRPr="009A5E9F" w14:paraId="3B745864" w14:textId="77777777" w:rsidTr="00285A9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 w:val="restart"/>
            <w:hideMark/>
          </w:tcPr>
          <w:p w14:paraId="6C4C2BE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4" w:type="pct"/>
            <w:hideMark/>
          </w:tcPr>
          <w:p w14:paraId="413C616E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14:paraId="44729B3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1" w:type="pct"/>
            <w:hideMark/>
          </w:tcPr>
          <w:p w14:paraId="7BB885A8" w14:textId="77777777"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22" w:type="pct"/>
          </w:tcPr>
          <w:p w14:paraId="70EC7C95" w14:textId="22DE6D6C" w:rsidR="000849CD" w:rsidRPr="001B0082" w:rsidRDefault="00285A9A" w:rsidP="001B0082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1B0082">
              <w:rPr>
                <w:rFonts w:eastAsia="Times New Roman" w:cs="Arial"/>
                <w:sz w:val="19"/>
                <w:szCs w:val="19"/>
              </w:rPr>
              <w:t>Methods</w:t>
            </w:r>
            <w:r w:rsidR="001B0082">
              <w:rPr>
                <w:rFonts w:eastAsia="Times New Roman" w:cs="Arial"/>
                <w:sz w:val="19"/>
                <w:szCs w:val="19"/>
              </w:rPr>
              <w:t xml:space="preserve">: </w:t>
            </w:r>
            <w:r w:rsidRPr="001B0082">
              <w:rPr>
                <w:rFonts w:eastAsia="Times New Roman" w:cs="Arial"/>
                <w:sz w:val="19"/>
                <w:szCs w:val="19"/>
              </w:rPr>
              <w:t>1</w:t>
            </w:r>
            <w:r w:rsidRPr="001B0082">
              <w:rPr>
                <w:rFonts w:eastAsia="Times New Roman" w:cs="Arial"/>
                <w:sz w:val="19"/>
                <w:szCs w:val="19"/>
                <w:vertAlign w:val="superscript"/>
              </w:rPr>
              <w:t>st</w:t>
            </w:r>
            <w:r w:rsidRPr="001B0082">
              <w:rPr>
                <w:rFonts w:eastAsia="Times New Roman" w:cs="Arial"/>
                <w:sz w:val="19"/>
                <w:szCs w:val="19"/>
              </w:rPr>
              <w:t xml:space="preserve"> paragraph</w:t>
            </w:r>
          </w:p>
        </w:tc>
      </w:tr>
      <w:tr w:rsidR="008B175B" w:rsidRPr="009A5E9F" w14:paraId="226D3328" w14:textId="77777777" w:rsidTr="00285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/>
            <w:hideMark/>
          </w:tcPr>
          <w:p w14:paraId="796FBC5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4E98F81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14:paraId="5D71B9A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1" w:type="pct"/>
            <w:hideMark/>
          </w:tcPr>
          <w:p w14:paraId="6EEC4A2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79E6B2FB" w14:textId="77777777" w:rsidR="000849CD" w:rsidRPr="001B0082" w:rsidRDefault="00505EFD" w:rsidP="00285A9A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1B0082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8B175B" w:rsidRPr="009A5E9F" w14:paraId="33B87402" w14:textId="77777777" w:rsidTr="00285A9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 w:val="restart"/>
            <w:hideMark/>
          </w:tcPr>
          <w:p w14:paraId="525055A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4" w:type="pct"/>
            <w:hideMark/>
          </w:tcPr>
          <w:p w14:paraId="6EF1E1FE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14:paraId="5077CBA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1" w:type="pct"/>
            <w:hideMark/>
          </w:tcPr>
          <w:p w14:paraId="1ECD962C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22" w:type="pct"/>
          </w:tcPr>
          <w:p w14:paraId="5006E628" w14:textId="7761BEB0" w:rsidR="000849CD" w:rsidRPr="001B0082" w:rsidRDefault="001B0082" w:rsidP="001B0082">
            <w:pPr>
              <w:tabs>
                <w:tab w:val="left" w:pos="634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:</w:t>
            </w:r>
            <w:r w:rsidR="00285A9A" w:rsidRPr="001B0082">
              <w:rPr>
                <w:rFonts w:eastAsia="Times New Roman" w:cs="Arial"/>
                <w:sz w:val="19"/>
                <w:szCs w:val="19"/>
              </w:rPr>
              <w:t xml:space="preserve"> Participants</w:t>
            </w:r>
          </w:p>
        </w:tc>
      </w:tr>
      <w:tr w:rsidR="008B175B" w:rsidRPr="009A5E9F" w14:paraId="701DD3A2" w14:textId="77777777" w:rsidTr="00285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/>
            <w:hideMark/>
          </w:tcPr>
          <w:p w14:paraId="464744A5" w14:textId="77777777" w:rsidR="00285A9A" w:rsidRPr="009A5E9F" w:rsidRDefault="00285A9A" w:rsidP="00285A9A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37215891" w14:textId="77777777" w:rsidR="00285A9A" w:rsidRPr="009A5E9F" w:rsidRDefault="00285A9A" w:rsidP="00285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14:paraId="154F785D" w14:textId="77777777" w:rsidR="00285A9A" w:rsidRPr="009A5E9F" w:rsidRDefault="00285A9A" w:rsidP="00285A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1" w:type="pct"/>
            <w:hideMark/>
          </w:tcPr>
          <w:p w14:paraId="24C9386A" w14:textId="77777777" w:rsidR="00285A9A" w:rsidRPr="009A5E9F" w:rsidRDefault="00285A9A" w:rsidP="00285A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56860FED" w14:textId="778B18F9" w:rsidR="00285A9A" w:rsidRPr="001B0082" w:rsidRDefault="001B0082" w:rsidP="001B0082">
            <w:pPr>
              <w:tabs>
                <w:tab w:val="left" w:pos="59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:</w:t>
            </w:r>
            <w:r w:rsidR="00285A9A" w:rsidRPr="001B0082">
              <w:rPr>
                <w:rFonts w:eastAsia="Times New Roman" w:cs="Arial"/>
                <w:sz w:val="19"/>
                <w:szCs w:val="19"/>
              </w:rPr>
              <w:t xml:space="preserve"> Study setting</w:t>
            </w:r>
          </w:p>
        </w:tc>
      </w:tr>
      <w:tr w:rsidR="008B175B" w:rsidRPr="009A5E9F" w14:paraId="5DE8F7C3" w14:textId="77777777" w:rsidTr="00285A9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hideMark/>
          </w:tcPr>
          <w:p w14:paraId="434CD434" w14:textId="77777777" w:rsidR="00285A9A" w:rsidRPr="009A5E9F" w:rsidRDefault="00285A9A" w:rsidP="00285A9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4" w:type="pct"/>
            <w:hideMark/>
          </w:tcPr>
          <w:p w14:paraId="7575AD86" w14:textId="77777777" w:rsidR="00285A9A" w:rsidRPr="009A5E9F" w:rsidRDefault="00285A9A" w:rsidP="00285A9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14:paraId="3E8ED754" w14:textId="77777777" w:rsidR="00285A9A" w:rsidRPr="009A5E9F" w:rsidRDefault="00285A9A" w:rsidP="00285A9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The interventions for each group with sufficient details to allow replication, including how and when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they were actually administered</w:t>
            </w:r>
          </w:p>
        </w:tc>
        <w:tc>
          <w:tcPr>
            <w:tcW w:w="1561" w:type="pct"/>
            <w:hideMark/>
          </w:tcPr>
          <w:p w14:paraId="08E78FDB" w14:textId="77777777" w:rsidR="00285A9A" w:rsidRPr="0020091A" w:rsidRDefault="00285A9A" w:rsidP="00285A9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22" w:type="pct"/>
          </w:tcPr>
          <w:p w14:paraId="36866BF9" w14:textId="6A2D988B" w:rsidR="00285A9A" w:rsidRPr="001B0082" w:rsidRDefault="001B0082" w:rsidP="001B008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Methods: </w:t>
            </w:r>
            <w:r w:rsidR="00285A9A" w:rsidRPr="001B0082">
              <w:rPr>
                <w:rFonts w:eastAsia="Times New Roman" w:cs="Arial"/>
                <w:sz w:val="19"/>
                <w:szCs w:val="19"/>
              </w:rPr>
              <w:t>Procedures</w:t>
            </w:r>
            <w:r>
              <w:rPr>
                <w:rFonts w:eastAsia="Times New Roman" w:cs="Arial"/>
                <w:sz w:val="19"/>
                <w:szCs w:val="19"/>
              </w:rPr>
              <w:t xml:space="preserve"> (</w:t>
            </w:r>
            <w:r w:rsidR="00285A9A" w:rsidRPr="001B0082">
              <w:rPr>
                <w:rFonts w:eastAsia="Times New Roman" w:cs="Arial"/>
                <w:sz w:val="19"/>
                <w:szCs w:val="19"/>
              </w:rPr>
              <w:t>2</w:t>
            </w:r>
            <w:r w:rsidR="00285A9A" w:rsidRPr="001B0082">
              <w:rPr>
                <w:rFonts w:eastAsia="Times New Roman" w:cs="Arial"/>
                <w:sz w:val="19"/>
                <w:szCs w:val="19"/>
                <w:vertAlign w:val="superscript"/>
              </w:rPr>
              <w:t>nd</w:t>
            </w:r>
            <w:r w:rsidR="00285A9A" w:rsidRPr="001B0082">
              <w:rPr>
                <w:rFonts w:eastAsia="Times New Roman" w:cs="Arial"/>
                <w:sz w:val="19"/>
                <w:szCs w:val="19"/>
              </w:rPr>
              <w:t xml:space="preserve"> paragraph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</w:p>
        </w:tc>
      </w:tr>
      <w:tr w:rsidR="008B175B" w:rsidRPr="009A5E9F" w14:paraId="12A9EC79" w14:textId="77777777" w:rsidTr="00285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 w:val="restart"/>
            <w:hideMark/>
          </w:tcPr>
          <w:p w14:paraId="4D75D88B" w14:textId="77777777" w:rsidR="00285A9A" w:rsidRPr="009A5E9F" w:rsidRDefault="00285A9A" w:rsidP="00285A9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4" w:type="pct"/>
            <w:hideMark/>
          </w:tcPr>
          <w:p w14:paraId="3D012B22" w14:textId="77777777" w:rsidR="00285A9A" w:rsidRPr="009A5E9F" w:rsidRDefault="00285A9A" w:rsidP="00285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14:paraId="70E07AA2" w14:textId="77777777" w:rsidR="00285A9A" w:rsidRPr="009A5E9F" w:rsidRDefault="00285A9A" w:rsidP="00285A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1" w:type="pct"/>
            <w:hideMark/>
          </w:tcPr>
          <w:p w14:paraId="6ECD9D66" w14:textId="77777777" w:rsidR="00285A9A" w:rsidRPr="0020091A" w:rsidRDefault="00285A9A" w:rsidP="00285A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22" w:type="pct"/>
          </w:tcPr>
          <w:p w14:paraId="611C3855" w14:textId="0B2D3790" w:rsidR="00285A9A" w:rsidRPr="001B0082" w:rsidRDefault="008B175B" w:rsidP="008B1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: Outcomes (</w:t>
            </w:r>
            <w:r w:rsidR="00361B66" w:rsidRPr="001B0082">
              <w:rPr>
                <w:rFonts w:eastAsia="Times New Roman" w:cs="Arial"/>
                <w:sz w:val="19"/>
                <w:szCs w:val="19"/>
              </w:rPr>
              <w:t>1</w:t>
            </w:r>
            <w:r w:rsidR="00361B66" w:rsidRPr="001B0082">
              <w:rPr>
                <w:rFonts w:eastAsia="Times New Roman" w:cs="Arial"/>
                <w:sz w:val="19"/>
                <w:szCs w:val="19"/>
                <w:vertAlign w:val="superscript"/>
              </w:rPr>
              <w:t>st</w:t>
            </w:r>
            <w:r w:rsidR="00361B66" w:rsidRPr="001B0082">
              <w:rPr>
                <w:rFonts w:eastAsia="Times New Roman" w:cs="Arial"/>
                <w:sz w:val="19"/>
                <w:szCs w:val="19"/>
              </w:rPr>
              <w:t xml:space="preserve"> paragraph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</w:p>
        </w:tc>
      </w:tr>
      <w:tr w:rsidR="008B175B" w:rsidRPr="009A5E9F" w14:paraId="498D3373" w14:textId="77777777" w:rsidTr="00285A9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/>
            <w:hideMark/>
          </w:tcPr>
          <w:p w14:paraId="1BE19E66" w14:textId="77777777" w:rsidR="00285A9A" w:rsidRPr="009A5E9F" w:rsidRDefault="00285A9A" w:rsidP="00285A9A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39866AA0" w14:textId="77777777" w:rsidR="00285A9A" w:rsidRPr="009A5E9F" w:rsidRDefault="00285A9A" w:rsidP="00285A9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14:paraId="74B53F1C" w14:textId="77777777" w:rsidR="00285A9A" w:rsidRPr="009A5E9F" w:rsidRDefault="00285A9A" w:rsidP="00285A9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1" w:type="pct"/>
            <w:hideMark/>
          </w:tcPr>
          <w:p w14:paraId="6842FDD8" w14:textId="77777777" w:rsidR="00285A9A" w:rsidRPr="009A5E9F" w:rsidRDefault="00285A9A" w:rsidP="00285A9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6D113E3A" w14:textId="4AA37E31" w:rsidR="00285A9A" w:rsidRPr="001B0082" w:rsidRDefault="00D66B58" w:rsidP="008B175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1B0082">
              <w:rPr>
                <w:rFonts w:eastAsia="Times New Roman" w:cs="Arial"/>
                <w:sz w:val="19"/>
                <w:szCs w:val="19"/>
              </w:rPr>
              <w:t>Methods</w:t>
            </w:r>
            <w:r w:rsidR="008B175B">
              <w:rPr>
                <w:rFonts w:eastAsia="Times New Roman" w:cs="Arial"/>
                <w:sz w:val="19"/>
                <w:szCs w:val="19"/>
              </w:rPr>
              <w:t xml:space="preserve">: </w:t>
            </w:r>
            <w:r w:rsidRPr="001B0082">
              <w:rPr>
                <w:rFonts w:eastAsia="Times New Roman" w:cs="Arial"/>
                <w:sz w:val="19"/>
                <w:szCs w:val="19"/>
              </w:rPr>
              <w:t>Outcomes</w:t>
            </w:r>
            <w:r w:rsidR="008B175B">
              <w:rPr>
                <w:rFonts w:eastAsia="Times New Roman" w:cs="Arial"/>
                <w:sz w:val="19"/>
                <w:szCs w:val="19"/>
              </w:rPr>
              <w:t xml:space="preserve"> (</w:t>
            </w:r>
            <w:r w:rsidRPr="001B0082">
              <w:rPr>
                <w:rFonts w:eastAsia="Times New Roman" w:cs="Arial"/>
                <w:sz w:val="19"/>
                <w:szCs w:val="19"/>
              </w:rPr>
              <w:t>1</w:t>
            </w:r>
            <w:r w:rsidRPr="001B0082">
              <w:rPr>
                <w:rFonts w:eastAsia="Times New Roman" w:cs="Arial"/>
                <w:sz w:val="19"/>
                <w:szCs w:val="19"/>
                <w:vertAlign w:val="superscript"/>
              </w:rPr>
              <w:t>st</w:t>
            </w:r>
            <w:r w:rsidRPr="001B0082">
              <w:rPr>
                <w:rFonts w:eastAsia="Times New Roman" w:cs="Arial"/>
                <w:sz w:val="19"/>
                <w:szCs w:val="19"/>
              </w:rPr>
              <w:t xml:space="preserve"> paragraph</w:t>
            </w:r>
            <w:r w:rsidR="008B175B">
              <w:rPr>
                <w:rFonts w:eastAsia="Times New Roman" w:cs="Arial"/>
                <w:sz w:val="19"/>
                <w:szCs w:val="19"/>
              </w:rPr>
              <w:t>)</w:t>
            </w:r>
          </w:p>
        </w:tc>
      </w:tr>
      <w:tr w:rsidR="008B175B" w:rsidRPr="009A5E9F" w14:paraId="00087019" w14:textId="77777777" w:rsidTr="00285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 w:val="restart"/>
            <w:hideMark/>
          </w:tcPr>
          <w:p w14:paraId="48FBB0B2" w14:textId="77777777" w:rsidR="00D66B58" w:rsidRPr="009A5E9F" w:rsidRDefault="00D66B58" w:rsidP="00D66B5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4" w:type="pct"/>
            <w:hideMark/>
          </w:tcPr>
          <w:p w14:paraId="7AB68868" w14:textId="77777777" w:rsidR="00D66B58" w:rsidRPr="009A5E9F" w:rsidRDefault="00D66B58" w:rsidP="00D66B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14:paraId="479C05A0" w14:textId="77777777" w:rsidR="00D66B58" w:rsidRPr="009A5E9F" w:rsidRDefault="00D66B58" w:rsidP="00D66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1" w:type="pct"/>
            <w:hideMark/>
          </w:tcPr>
          <w:p w14:paraId="4790B11A" w14:textId="77777777" w:rsidR="00D66B58" w:rsidRPr="0020091A" w:rsidRDefault="00D66B58" w:rsidP="00D66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intracluster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22" w:type="pct"/>
          </w:tcPr>
          <w:p w14:paraId="14E71474" w14:textId="276939BD" w:rsidR="00D66B58" w:rsidRPr="001B0082" w:rsidRDefault="008B175B" w:rsidP="008B1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Methods: </w:t>
            </w:r>
            <w:r w:rsidR="00D66B58" w:rsidRPr="001B0082">
              <w:rPr>
                <w:rFonts w:eastAsia="Times New Roman" w:cs="Arial"/>
                <w:sz w:val="19"/>
                <w:szCs w:val="19"/>
              </w:rPr>
              <w:t>Statistical analysis</w:t>
            </w:r>
            <w:r>
              <w:rPr>
                <w:rFonts w:eastAsia="Times New Roman" w:cs="Arial"/>
                <w:sz w:val="19"/>
                <w:szCs w:val="19"/>
              </w:rPr>
              <w:t xml:space="preserve"> (1</w:t>
            </w:r>
            <w:r w:rsidR="00D66B58" w:rsidRPr="001B0082">
              <w:rPr>
                <w:rFonts w:eastAsia="Times New Roman" w:cs="Arial"/>
                <w:sz w:val="19"/>
                <w:szCs w:val="19"/>
                <w:vertAlign w:val="superscript"/>
              </w:rPr>
              <w:t>st</w:t>
            </w:r>
            <w:r w:rsidR="00D66B58" w:rsidRPr="001B0082">
              <w:rPr>
                <w:rFonts w:eastAsia="Times New Roman" w:cs="Arial"/>
                <w:sz w:val="19"/>
                <w:szCs w:val="19"/>
              </w:rPr>
              <w:t xml:space="preserve"> paragraph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</w:p>
        </w:tc>
      </w:tr>
      <w:tr w:rsidR="008B175B" w:rsidRPr="009A5E9F" w14:paraId="011F3BCA" w14:textId="77777777" w:rsidTr="00285A9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/>
            <w:hideMark/>
          </w:tcPr>
          <w:p w14:paraId="5EC12D45" w14:textId="77777777" w:rsidR="00D66B58" w:rsidRPr="009A5E9F" w:rsidRDefault="00D66B58" w:rsidP="00D66B58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33F2A721" w14:textId="77777777" w:rsidR="00D66B58" w:rsidRPr="009A5E9F" w:rsidRDefault="00D66B58" w:rsidP="00D66B5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14:paraId="7F027626" w14:textId="77777777" w:rsidR="00D66B58" w:rsidRPr="009A5E9F" w:rsidRDefault="00D66B58" w:rsidP="00D66B5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1" w:type="pct"/>
            <w:hideMark/>
          </w:tcPr>
          <w:p w14:paraId="1C7B95DB" w14:textId="77777777" w:rsidR="00D66B58" w:rsidRPr="009A5E9F" w:rsidRDefault="00D66B58" w:rsidP="00D66B5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4C30A463" w14:textId="77777777" w:rsidR="00D66B58" w:rsidRPr="001B0082" w:rsidRDefault="00D66B58" w:rsidP="00D66B5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1B0082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8B175B" w:rsidRPr="009A5E9F" w14:paraId="72A7046D" w14:textId="77777777" w:rsidTr="00313D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pct"/>
            <w:gridSpan w:val="4"/>
            <w:hideMark/>
          </w:tcPr>
          <w:p w14:paraId="26457559" w14:textId="77777777" w:rsidR="00D66B58" w:rsidRPr="009A5E9F" w:rsidRDefault="00D66B58" w:rsidP="00D66B5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22" w:type="pct"/>
          </w:tcPr>
          <w:p w14:paraId="51B39D51" w14:textId="77777777" w:rsidR="00D66B58" w:rsidRPr="001B0082" w:rsidRDefault="00D66B58" w:rsidP="00D66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8B175B" w:rsidRPr="009A5E9F" w14:paraId="6144A28E" w14:textId="77777777" w:rsidTr="00285A9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 w:val="restart"/>
            <w:hideMark/>
          </w:tcPr>
          <w:p w14:paraId="0C61C396" w14:textId="77777777" w:rsidR="00D66B58" w:rsidRPr="009A5E9F" w:rsidRDefault="00D66B58" w:rsidP="00D66B5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4" w:type="pct"/>
            <w:hideMark/>
          </w:tcPr>
          <w:p w14:paraId="1D98F9E2" w14:textId="77777777" w:rsidR="00D66B58" w:rsidRPr="009A5E9F" w:rsidRDefault="00D66B58" w:rsidP="00D66B5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14:paraId="10B702E9" w14:textId="77777777" w:rsidR="00D66B58" w:rsidRPr="009A5E9F" w:rsidRDefault="00D66B58" w:rsidP="00D66B5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1" w:type="pct"/>
            <w:hideMark/>
          </w:tcPr>
          <w:p w14:paraId="57F753C6" w14:textId="77777777" w:rsidR="00D66B58" w:rsidRPr="009A5E9F" w:rsidRDefault="00D66B58" w:rsidP="00D66B5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4655B66F" w14:textId="3CA344EF" w:rsidR="00D66B58" w:rsidRPr="001B0082" w:rsidRDefault="00D66B58" w:rsidP="008B175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sz w:val="19"/>
                <w:szCs w:val="19"/>
              </w:rPr>
            </w:pPr>
            <w:r w:rsidRPr="001B0082">
              <w:rPr>
                <w:rFonts w:eastAsia="Times New Roman" w:cs="Arial"/>
                <w:sz w:val="19"/>
                <w:szCs w:val="19"/>
              </w:rPr>
              <w:t>Methods</w:t>
            </w:r>
            <w:r w:rsidR="008B175B">
              <w:rPr>
                <w:rFonts w:eastAsia="Times New Roman" w:cs="Arial"/>
                <w:sz w:val="19"/>
                <w:szCs w:val="19"/>
              </w:rPr>
              <w:t>:</w:t>
            </w:r>
            <w:r w:rsidRPr="001B0082">
              <w:rPr>
                <w:rFonts w:eastAsia="Times New Roman" w:cs="Arial"/>
                <w:sz w:val="19"/>
                <w:szCs w:val="19"/>
              </w:rPr>
              <w:t xml:space="preserve"> </w:t>
            </w:r>
            <w:r w:rsidRPr="001B0082">
              <w:rPr>
                <w:rFonts w:ascii="Calibri" w:hAnsi="Calibri"/>
                <w:sz w:val="19"/>
                <w:szCs w:val="19"/>
              </w:rPr>
              <w:t>Randomisation and masking</w:t>
            </w:r>
          </w:p>
        </w:tc>
      </w:tr>
      <w:tr w:rsidR="008B175B" w:rsidRPr="009A5E9F" w14:paraId="51AE47A5" w14:textId="77777777" w:rsidTr="00285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/>
            <w:hideMark/>
          </w:tcPr>
          <w:p w14:paraId="211D0073" w14:textId="77777777" w:rsidR="00D66B58" w:rsidRPr="009A5E9F" w:rsidRDefault="00D66B58" w:rsidP="00D66B58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70A6ED9A" w14:textId="77777777" w:rsidR="00D66B58" w:rsidRPr="009A5E9F" w:rsidRDefault="00D66B58" w:rsidP="00D66B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14:paraId="4EF62521" w14:textId="77777777" w:rsidR="00D66B58" w:rsidRPr="009A5E9F" w:rsidRDefault="00D66B58" w:rsidP="00D66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1" w:type="pct"/>
            <w:hideMark/>
          </w:tcPr>
          <w:p w14:paraId="53FB4A50" w14:textId="77777777" w:rsidR="00D66B58" w:rsidRPr="0020091A" w:rsidRDefault="00D66B58" w:rsidP="00D66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22" w:type="pct"/>
          </w:tcPr>
          <w:p w14:paraId="6A5ECB68" w14:textId="1332D6F0" w:rsidR="00D66B58" w:rsidRPr="001B0082" w:rsidRDefault="008B175B" w:rsidP="001B0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Methods: </w:t>
            </w:r>
            <w:r w:rsidR="001B0082" w:rsidRPr="001B0082">
              <w:rPr>
                <w:rFonts w:ascii="Calibri" w:hAnsi="Calibri"/>
                <w:sz w:val="19"/>
                <w:szCs w:val="19"/>
              </w:rPr>
              <w:t>Randomisation and masking</w:t>
            </w:r>
          </w:p>
        </w:tc>
      </w:tr>
      <w:tr w:rsidR="008B175B" w:rsidRPr="009A5E9F" w14:paraId="2D64795D" w14:textId="77777777" w:rsidTr="00285A9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hideMark/>
          </w:tcPr>
          <w:p w14:paraId="25FF703E" w14:textId="77777777" w:rsidR="00D66B58" w:rsidRPr="009A5E9F" w:rsidRDefault="00D66B58" w:rsidP="00D66B5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4" w:type="pct"/>
            <w:hideMark/>
          </w:tcPr>
          <w:p w14:paraId="5381B232" w14:textId="77777777" w:rsidR="00D66B58" w:rsidRPr="009A5E9F" w:rsidRDefault="00D66B58" w:rsidP="00D66B5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14:paraId="319E006E" w14:textId="77777777" w:rsidR="00D66B58" w:rsidRPr="009A5E9F" w:rsidRDefault="00D66B58" w:rsidP="00D66B5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1" w:type="pct"/>
            <w:hideMark/>
          </w:tcPr>
          <w:p w14:paraId="158354C1" w14:textId="77777777" w:rsidR="00D66B58" w:rsidRPr="0020091A" w:rsidRDefault="00D66B58" w:rsidP="00D66B5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22" w:type="pct"/>
          </w:tcPr>
          <w:p w14:paraId="6A572CF4" w14:textId="7AC70A1D" w:rsidR="00D66B58" w:rsidRPr="001B0082" w:rsidRDefault="008B175B" w:rsidP="001B008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Methods: </w:t>
            </w:r>
            <w:r w:rsidR="001B0082" w:rsidRPr="001B0082">
              <w:rPr>
                <w:rFonts w:ascii="Calibri" w:hAnsi="Calibri"/>
                <w:sz w:val="19"/>
                <w:szCs w:val="19"/>
              </w:rPr>
              <w:t>Randomisation and masking</w:t>
            </w:r>
          </w:p>
        </w:tc>
      </w:tr>
      <w:tr w:rsidR="008B175B" w:rsidRPr="009A5E9F" w14:paraId="149E349E" w14:textId="77777777" w:rsidTr="00285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hideMark/>
          </w:tcPr>
          <w:p w14:paraId="0290ADC5" w14:textId="77777777" w:rsidR="00D66B58" w:rsidRPr="009A5E9F" w:rsidRDefault="00D66B58" w:rsidP="00D66B5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03670EE6" w14:textId="77777777" w:rsidR="00D66B58" w:rsidRPr="009A5E9F" w:rsidRDefault="00D66B58" w:rsidP="00D66B58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23B3471B" w14:textId="77777777" w:rsidR="00D66B58" w:rsidRPr="009A5E9F" w:rsidRDefault="00D66B58" w:rsidP="00D66B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14:paraId="2FBB8E19" w14:textId="77777777" w:rsidR="00D66B58" w:rsidRPr="009A5E9F" w:rsidRDefault="00D66B58" w:rsidP="00D66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1" w:type="pct"/>
            <w:hideMark/>
          </w:tcPr>
          <w:p w14:paraId="4947219F" w14:textId="77777777" w:rsidR="00D66B58" w:rsidRPr="0020091A" w:rsidRDefault="00D66B58" w:rsidP="00D66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22" w:type="pct"/>
          </w:tcPr>
          <w:p w14:paraId="48E1AC5D" w14:textId="022AE8DD" w:rsidR="00D66B58" w:rsidRPr="001B0082" w:rsidRDefault="00D66B58" w:rsidP="00D66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8B175B" w:rsidRPr="009A5E9F" w14:paraId="4381EE23" w14:textId="77777777" w:rsidTr="00285A9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hideMark/>
          </w:tcPr>
          <w:p w14:paraId="14555A28" w14:textId="77777777" w:rsidR="00D66B58" w:rsidRPr="009A5E9F" w:rsidRDefault="00D66B58" w:rsidP="00D66B58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29707252" w14:textId="77777777" w:rsidR="00D66B58" w:rsidRPr="009A5E9F" w:rsidRDefault="00D66B58" w:rsidP="00D66B5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14:paraId="59DE79B2" w14:textId="77777777" w:rsidR="00D66B58" w:rsidRPr="009A5E9F" w:rsidRDefault="00D66B58" w:rsidP="00D66B5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1" w:type="pct"/>
            <w:hideMark/>
          </w:tcPr>
          <w:p w14:paraId="46EF8D90" w14:textId="77777777" w:rsidR="00D66B58" w:rsidRPr="0020091A" w:rsidRDefault="00D66B58" w:rsidP="00D66B58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14:paraId="6F16965D" w14:textId="77777777" w:rsidR="00D66B58" w:rsidRPr="0020091A" w:rsidRDefault="00D66B58" w:rsidP="00D66B58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22" w:type="pct"/>
          </w:tcPr>
          <w:p w14:paraId="509371CF" w14:textId="426B0CE4" w:rsidR="00D66B58" w:rsidRPr="0020091A" w:rsidRDefault="001B0082" w:rsidP="00D66B58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Methods: </w:t>
            </w:r>
            <w:r w:rsidRPr="001B0082">
              <w:rPr>
                <w:rFonts w:ascii="Calibri" w:hAnsi="Calibri"/>
                <w:sz w:val="19"/>
                <w:szCs w:val="19"/>
              </w:rPr>
              <w:t>Randomisation and masking</w:t>
            </w:r>
            <w:r>
              <w:rPr>
                <w:rFonts w:ascii="Calibri" w:hAnsi="Calibri"/>
                <w:sz w:val="19"/>
                <w:szCs w:val="19"/>
              </w:rPr>
              <w:t xml:space="preserve"> &amp; </w:t>
            </w:r>
            <w:r w:rsidRPr="001B0082">
              <w:rPr>
                <w:rFonts w:ascii="Calibri" w:hAnsi="Calibri"/>
                <w:sz w:val="19"/>
                <w:szCs w:val="19"/>
              </w:rPr>
              <w:t>Procedures</w:t>
            </w:r>
            <w:r>
              <w:rPr>
                <w:rFonts w:ascii="Calibri" w:hAnsi="Calibri"/>
                <w:sz w:val="19"/>
                <w:szCs w:val="19"/>
              </w:rPr>
              <w:t xml:space="preserve"> (1</w:t>
            </w:r>
            <w:r w:rsidRPr="001B0082">
              <w:rPr>
                <w:rFonts w:ascii="Calibri" w:hAnsi="Calibri"/>
                <w:sz w:val="19"/>
                <w:szCs w:val="19"/>
                <w:vertAlign w:val="superscript"/>
              </w:rPr>
              <w:t>st</w:t>
            </w:r>
            <w:r>
              <w:rPr>
                <w:rFonts w:ascii="Calibri" w:hAnsi="Calibri"/>
                <w:sz w:val="19"/>
                <w:szCs w:val="19"/>
              </w:rPr>
              <w:t xml:space="preserve"> paragraph)</w:t>
            </w:r>
          </w:p>
        </w:tc>
      </w:tr>
      <w:tr w:rsidR="008B175B" w:rsidRPr="009A5E9F" w14:paraId="62C2398C" w14:textId="77777777" w:rsidTr="00285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hideMark/>
          </w:tcPr>
          <w:p w14:paraId="6A9989AE" w14:textId="77777777" w:rsidR="00D66B58" w:rsidRPr="009A5E9F" w:rsidRDefault="00D66B58" w:rsidP="00D66B58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1F43D7AB" w14:textId="77777777" w:rsidR="00D66B58" w:rsidRPr="009A5E9F" w:rsidRDefault="00D66B58" w:rsidP="00D66B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14:paraId="08B56D7A" w14:textId="77777777" w:rsidR="00D66B58" w:rsidRPr="009A5E9F" w:rsidRDefault="00D66B58" w:rsidP="00D66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1" w:type="pct"/>
            <w:hideMark/>
          </w:tcPr>
          <w:p w14:paraId="33359732" w14:textId="77777777" w:rsidR="00D66B58" w:rsidRPr="0020091A" w:rsidRDefault="00D66B58" w:rsidP="00D66B58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22" w:type="pct"/>
          </w:tcPr>
          <w:p w14:paraId="29F623A5" w14:textId="481A48C9" w:rsidR="00D66B58" w:rsidRPr="0020091A" w:rsidRDefault="008B175B" w:rsidP="008B175B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Methods: </w:t>
            </w:r>
            <w:r w:rsidRPr="001B0082">
              <w:rPr>
                <w:rFonts w:ascii="Calibri" w:hAnsi="Calibri"/>
                <w:sz w:val="19"/>
                <w:szCs w:val="19"/>
              </w:rPr>
              <w:t>Procedures</w:t>
            </w:r>
            <w:r>
              <w:rPr>
                <w:rFonts w:ascii="Calibri" w:hAnsi="Calibri"/>
                <w:sz w:val="19"/>
                <w:szCs w:val="19"/>
              </w:rPr>
              <w:t xml:space="preserve"> (1</w:t>
            </w:r>
            <w:r w:rsidRPr="001B0082">
              <w:rPr>
                <w:rFonts w:ascii="Calibri" w:hAnsi="Calibri"/>
                <w:sz w:val="19"/>
                <w:szCs w:val="19"/>
                <w:vertAlign w:val="superscript"/>
              </w:rPr>
              <w:t>st</w:t>
            </w:r>
            <w:r>
              <w:rPr>
                <w:rFonts w:ascii="Calibri" w:hAnsi="Calibri"/>
                <w:sz w:val="19"/>
                <w:szCs w:val="19"/>
              </w:rPr>
              <w:t xml:space="preserve"> paragraph)</w:t>
            </w:r>
          </w:p>
        </w:tc>
      </w:tr>
      <w:tr w:rsidR="008B175B" w:rsidRPr="009A5E9F" w14:paraId="6B7D0BA5" w14:textId="77777777" w:rsidTr="00285A9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hideMark/>
          </w:tcPr>
          <w:p w14:paraId="50268A13" w14:textId="77777777" w:rsidR="00D66B58" w:rsidRPr="009A5E9F" w:rsidRDefault="00D66B58" w:rsidP="00D66B58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718BC90D" w14:textId="77777777" w:rsidR="00D66B58" w:rsidRPr="009A5E9F" w:rsidRDefault="00D66B58" w:rsidP="00D66B5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14:paraId="1AACE2DF" w14:textId="77777777" w:rsidR="00D66B58" w:rsidRPr="009A5E9F" w:rsidRDefault="00D66B58" w:rsidP="00D66B5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1" w:type="pct"/>
            <w:hideMark/>
          </w:tcPr>
          <w:p w14:paraId="0A3BB36D" w14:textId="15188E9B" w:rsidR="00D66B58" w:rsidRPr="00882BE3" w:rsidRDefault="00D66B58" w:rsidP="00882BE3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</w:tc>
        <w:tc>
          <w:tcPr>
            <w:tcW w:w="822" w:type="pct"/>
          </w:tcPr>
          <w:p w14:paraId="2F5F062F" w14:textId="1DA8AD3B" w:rsidR="00D66B58" w:rsidRPr="0020091A" w:rsidRDefault="008B175B" w:rsidP="008B175B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Methods: </w:t>
            </w:r>
            <w:r>
              <w:rPr>
                <w:rFonts w:ascii="Calibri" w:hAnsi="Calibri"/>
                <w:sz w:val="19"/>
                <w:szCs w:val="19"/>
              </w:rPr>
              <w:t>Participants</w:t>
            </w:r>
          </w:p>
        </w:tc>
      </w:tr>
      <w:tr w:rsidR="008B175B" w:rsidRPr="009A5E9F" w14:paraId="79C0E95A" w14:textId="77777777" w:rsidTr="00285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hideMark/>
          </w:tcPr>
          <w:p w14:paraId="3734993A" w14:textId="77777777" w:rsidR="00D66B58" w:rsidRPr="009A5E9F" w:rsidRDefault="00D66B58" w:rsidP="00D66B58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77E70947" w14:textId="77777777" w:rsidR="00D66B58" w:rsidRPr="009A5E9F" w:rsidRDefault="00D66B58" w:rsidP="00D66B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14:paraId="755BE65F" w14:textId="77777777" w:rsidR="00D66B58" w:rsidRPr="009A5E9F" w:rsidRDefault="00D66B58" w:rsidP="00D66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1" w:type="pct"/>
            <w:hideMark/>
          </w:tcPr>
          <w:p w14:paraId="61A1B4D5" w14:textId="77777777" w:rsidR="00D66B58" w:rsidRPr="009A5E9F" w:rsidRDefault="00D66B58" w:rsidP="00D66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13A345FE" w14:textId="77777777" w:rsidR="00D66B58" w:rsidRPr="009A5E9F" w:rsidRDefault="00D66B58" w:rsidP="00D66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8B175B" w:rsidRPr="009A5E9F" w14:paraId="057B610C" w14:textId="77777777" w:rsidTr="00285A9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 w:val="restart"/>
            <w:hideMark/>
          </w:tcPr>
          <w:p w14:paraId="78C517DB" w14:textId="77777777" w:rsidR="00D66B58" w:rsidRPr="009A5E9F" w:rsidRDefault="00D66B58" w:rsidP="00D66B5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4" w:type="pct"/>
            <w:hideMark/>
          </w:tcPr>
          <w:p w14:paraId="3C3117A2" w14:textId="77777777" w:rsidR="00D66B58" w:rsidRPr="009A5E9F" w:rsidRDefault="00D66B58" w:rsidP="00D66B5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14:paraId="42646B0F" w14:textId="77777777" w:rsidR="00D66B58" w:rsidRPr="009A5E9F" w:rsidRDefault="00D66B58" w:rsidP="00D66B5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1" w:type="pct"/>
            <w:hideMark/>
          </w:tcPr>
          <w:p w14:paraId="216BE3AF" w14:textId="77777777" w:rsidR="00D66B58" w:rsidRPr="009A5E9F" w:rsidRDefault="00D66B58" w:rsidP="00D66B5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430A841F" w14:textId="64399F0E" w:rsidR="00D66B58" w:rsidRPr="009A5E9F" w:rsidRDefault="008B175B" w:rsidP="00D66B5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Methods: </w:t>
            </w:r>
            <w:r w:rsidRPr="001B0082">
              <w:rPr>
                <w:rFonts w:ascii="Calibri" w:hAnsi="Calibri"/>
                <w:sz w:val="19"/>
                <w:szCs w:val="19"/>
              </w:rPr>
              <w:t>Procedures</w:t>
            </w:r>
            <w:r>
              <w:rPr>
                <w:rFonts w:ascii="Calibri" w:hAnsi="Calibri"/>
                <w:sz w:val="19"/>
                <w:szCs w:val="19"/>
              </w:rPr>
              <w:t xml:space="preserve"> (1</w:t>
            </w:r>
            <w:r w:rsidRPr="001B0082">
              <w:rPr>
                <w:rFonts w:ascii="Calibri" w:hAnsi="Calibri"/>
                <w:sz w:val="19"/>
                <w:szCs w:val="19"/>
                <w:vertAlign w:val="superscript"/>
              </w:rPr>
              <w:t>st</w:t>
            </w:r>
            <w:r>
              <w:rPr>
                <w:rFonts w:ascii="Calibri" w:hAnsi="Calibri"/>
                <w:sz w:val="19"/>
                <w:szCs w:val="19"/>
              </w:rPr>
              <w:t xml:space="preserve"> paragraph)</w:t>
            </w:r>
          </w:p>
        </w:tc>
      </w:tr>
      <w:tr w:rsidR="008B175B" w:rsidRPr="009A5E9F" w14:paraId="285F8090" w14:textId="77777777" w:rsidTr="00285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/>
            <w:hideMark/>
          </w:tcPr>
          <w:p w14:paraId="6946BD48" w14:textId="77777777" w:rsidR="00D66B58" w:rsidRPr="009A5E9F" w:rsidRDefault="00D66B58" w:rsidP="00D66B58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59D86EA3" w14:textId="77777777" w:rsidR="00D66B58" w:rsidRPr="009A5E9F" w:rsidRDefault="00D66B58" w:rsidP="00D66B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14:paraId="5F194A3D" w14:textId="77777777" w:rsidR="00D66B58" w:rsidRPr="009A5E9F" w:rsidRDefault="00D66B58" w:rsidP="00D66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1" w:type="pct"/>
            <w:hideMark/>
          </w:tcPr>
          <w:p w14:paraId="6841FCFF" w14:textId="77777777" w:rsidR="00D66B58" w:rsidRPr="009A5E9F" w:rsidRDefault="00D66B58" w:rsidP="00D66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46939F9F" w14:textId="22DA7600" w:rsidR="00D66B58" w:rsidRPr="009A5E9F" w:rsidRDefault="00D66B58" w:rsidP="00D66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A767EB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8B175B" w:rsidRPr="009A5E9F" w14:paraId="4F866855" w14:textId="77777777" w:rsidTr="00285A9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 w:val="restart"/>
            <w:hideMark/>
          </w:tcPr>
          <w:p w14:paraId="72D3DA11" w14:textId="77777777" w:rsidR="00D66B58" w:rsidRPr="009A5E9F" w:rsidRDefault="00D66B58" w:rsidP="00D66B5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4" w:type="pct"/>
            <w:hideMark/>
          </w:tcPr>
          <w:p w14:paraId="4461C280" w14:textId="77777777" w:rsidR="00D66B58" w:rsidRPr="009A5E9F" w:rsidRDefault="00D66B58" w:rsidP="00D66B5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14:paraId="756F79F2" w14:textId="77777777" w:rsidR="00D66B58" w:rsidRPr="009A5E9F" w:rsidRDefault="00D66B58" w:rsidP="00D66B5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1" w:type="pct"/>
            <w:hideMark/>
          </w:tcPr>
          <w:p w14:paraId="50A623C3" w14:textId="77777777" w:rsidR="00D66B58" w:rsidRPr="0020091A" w:rsidRDefault="00D66B58" w:rsidP="00D66B5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22" w:type="pct"/>
          </w:tcPr>
          <w:p w14:paraId="10B6CA95" w14:textId="61472DC9" w:rsidR="00D66B58" w:rsidRPr="008B175B" w:rsidRDefault="008B175B" w:rsidP="008B175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Methods: </w:t>
            </w:r>
            <w:r w:rsidRPr="00743E05">
              <w:rPr>
                <w:rFonts w:ascii="Calibri" w:hAnsi="Calibri"/>
              </w:rPr>
              <w:t>Statistical analysis</w:t>
            </w:r>
            <w:r>
              <w:rPr>
                <w:rFonts w:ascii="Calibri" w:hAnsi="Calibri"/>
              </w:rPr>
              <w:t xml:space="preserve"> </w:t>
            </w:r>
            <w:r>
              <w:rPr>
                <w:rFonts w:ascii="Calibri" w:hAnsi="Calibri"/>
                <w:sz w:val="19"/>
                <w:szCs w:val="19"/>
              </w:rPr>
              <w:t>(</w:t>
            </w:r>
            <w:r>
              <w:rPr>
                <w:rFonts w:ascii="Calibri" w:hAnsi="Calibri"/>
                <w:sz w:val="19"/>
                <w:szCs w:val="19"/>
              </w:rPr>
              <w:t>2</w:t>
            </w:r>
            <w:r w:rsidRPr="008B175B">
              <w:rPr>
                <w:rFonts w:ascii="Calibri" w:hAnsi="Calibri"/>
                <w:sz w:val="19"/>
                <w:szCs w:val="19"/>
                <w:vertAlign w:val="superscript"/>
              </w:rPr>
              <w:t>nd</w:t>
            </w:r>
            <w:r>
              <w:rPr>
                <w:rFonts w:ascii="Calibri" w:hAnsi="Calibri"/>
                <w:sz w:val="19"/>
                <w:szCs w:val="19"/>
              </w:rPr>
              <w:t xml:space="preserve"> </w:t>
            </w:r>
            <w:r>
              <w:rPr>
                <w:rFonts w:ascii="Calibri" w:hAnsi="Calibri"/>
                <w:sz w:val="19"/>
                <w:szCs w:val="19"/>
              </w:rPr>
              <w:t>paragraph)</w:t>
            </w:r>
          </w:p>
        </w:tc>
      </w:tr>
      <w:tr w:rsidR="008B175B" w:rsidRPr="009A5E9F" w14:paraId="5CA231D7" w14:textId="77777777" w:rsidTr="00285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/>
            <w:hideMark/>
          </w:tcPr>
          <w:p w14:paraId="725D532D" w14:textId="77777777" w:rsidR="00D66B58" w:rsidRPr="009A5E9F" w:rsidRDefault="00D66B58" w:rsidP="00D66B58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014CDE70" w14:textId="77777777" w:rsidR="00D66B58" w:rsidRPr="009A5E9F" w:rsidRDefault="00D66B58" w:rsidP="00D66B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14:paraId="7CFE102D" w14:textId="77777777" w:rsidR="00D66B58" w:rsidRPr="009A5E9F" w:rsidRDefault="00D66B58" w:rsidP="00D66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1" w:type="pct"/>
            <w:hideMark/>
          </w:tcPr>
          <w:p w14:paraId="39BF95F8" w14:textId="77777777" w:rsidR="00D66B58" w:rsidRPr="009A5E9F" w:rsidRDefault="00D66B58" w:rsidP="00D66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05E927A2" w14:textId="261CFE99" w:rsidR="00D66B58" w:rsidRPr="00AC1544" w:rsidRDefault="008B175B" w:rsidP="00D66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Methods: </w:t>
            </w:r>
            <w:r w:rsidRPr="00743E05">
              <w:rPr>
                <w:rFonts w:ascii="Calibri" w:hAnsi="Calibri"/>
              </w:rPr>
              <w:t>Statistical analysis</w:t>
            </w:r>
            <w:r>
              <w:rPr>
                <w:rFonts w:ascii="Calibri" w:hAnsi="Calibri"/>
              </w:rPr>
              <w:t xml:space="preserve"> </w:t>
            </w:r>
            <w:r>
              <w:rPr>
                <w:rFonts w:ascii="Calibri" w:hAnsi="Calibri"/>
                <w:sz w:val="19"/>
                <w:szCs w:val="19"/>
              </w:rPr>
              <w:t>(2</w:t>
            </w:r>
            <w:r w:rsidRPr="008B175B">
              <w:rPr>
                <w:rFonts w:ascii="Calibri" w:hAnsi="Calibri"/>
                <w:sz w:val="19"/>
                <w:szCs w:val="19"/>
                <w:vertAlign w:val="superscript"/>
              </w:rPr>
              <w:t>nd</w:t>
            </w:r>
            <w:r>
              <w:rPr>
                <w:rFonts w:ascii="Calibri" w:hAnsi="Calibri"/>
                <w:sz w:val="19"/>
                <w:szCs w:val="19"/>
              </w:rPr>
              <w:t xml:space="preserve"> paragraph)</w:t>
            </w:r>
          </w:p>
        </w:tc>
      </w:tr>
      <w:tr w:rsidR="008B175B" w:rsidRPr="009A5E9F" w14:paraId="2D85E81B" w14:textId="77777777" w:rsidTr="00313D2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pct"/>
            <w:gridSpan w:val="4"/>
            <w:hideMark/>
          </w:tcPr>
          <w:p w14:paraId="555EE397" w14:textId="77777777" w:rsidR="00D66B58" w:rsidRPr="009A5E9F" w:rsidRDefault="00D66B58" w:rsidP="00D66B5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22" w:type="pct"/>
          </w:tcPr>
          <w:p w14:paraId="344DF392" w14:textId="77777777" w:rsidR="00D66B58" w:rsidRPr="009A5E9F" w:rsidRDefault="00D66B58" w:rsidP="00D66B5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8B175B" w:rsidRPr="009A5E9F" w14:paraId="6172D215" w14:textId="77777777" w:rsidTr="00285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 w:val="restart"/>
            <w:hideMark/>
          </w:tcPr>
          <w:p w14:paraId="052612E7" w14:textId="77777777" w:rsidR="00D66B58" w:rsidRPr="009A5E9F" w:rsidRDefault="00D66B58" w:rsidP="00D66B5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4" w:type="pct"/>
            <w:hideMark/>
          </w:tcPr>
          <w:p w14:paraId="20AFD926" w14:textId="77777777" w:rsidR="00D66B58" w:rsidRPr="009A5E9F" w:rsidRDefault="00D66B58" w:rsidP="00D66B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14:paraId="152A473F" w14:textId="77777777" w:rsidR="00D66B58" w:rsidRPr="009A5E9F" w:rsidRDefault="00D66B58" w:rsidP="00D66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1" w:type="pct"/>
            <w:hideMark/>
          </w:tcPr>
          <w:p w14:paraId="11FBF775" w14:textId="77777777" w:rsidR="00D66B58" w:rsidRPr="0020091A" w:rsidRDefault="00D66B58" w:rsidP="00D66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22" w:type="pct"/>
          </w:tcPr>
          <w:p w14:paraId="0A51067E" w14:textId="4E63AE21" w:rsidR="00D66B58" w:rsidRPr="0020091A" w:rsidRDefault="008B175B" w:rsidP="00D66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: 3</w:t>
            </w:r>
            <w:r w:rsidRPr="008B175B">
              <w:rPr>
                <w:rFonts w:eastAsia="Times New Roman" w:cs="Arial"/>
                <w:sz w:val="19"/>
                <w:szCs w:val="19"/>
                <w:vertAlign w:val="superscript"/>
              </w:rPr>
              <w:t>rd</w:t>
            </w:r>
            <w:r>
              <w:rPr>
                <w:rFonts w:eastAsia="Times New Roman" w:cs="Arial"/>
                <w:sz w:val="19"/>
                <w:szCs w:val="19"/>
              </w:rPr>
              <w:t xml:space="preserve"> paragraph &amp; Figure 1</w:t>
            </w:r>
          </w:p>
        </w:tc>
      </w:tr>
      <w:tr w:rsidR="008B175B" w:rsidRPr="009A5E9F" w14:paraId="10F8B815" w14:textId="77777777" w:rsidTr="00285A9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/>
            <w:hideMark/>
          </w:tcPr>
          <w:p w14:paraId="0CF26652" w14:textId="77777777" w:rsidR="00D66B58" w:rsidRPr="009A5E9F" w:rsidRDefault="00D66B58" w:rsidP="00D66B58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4A4C007A" w14:textId="77777777" w:rsidR="00D66B58" w:rsidRPr="009A5E9F" w:rsidRDefault="00D66B58" w:rsidP="00D66B5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14:paraId="60BB13FF" w14:textId="77777777" w:rsidR="00D66B58" w:rsidRPr="009A5E9F" w:rsidRDefault="00D66B58" w:rsidP="00D66B5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1" w:type="pct"/>
            <w:hideMark/>
          </w:tcPr>
          <w:p w14:paraId="03FB0903" w14:textId="77777777" w:rsidR="00D66B58" w:rsidRPr="0020091A" w:rsidRDefault="00D66B58" w:rsidP="00D66B5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22" w:type="pct"/>
          </w:tcPr>
          <w:p w14:paraId="509576BB" w14:textId="13446C19" w:rsidR="00D66B58" w:rsidRPr="0020091A" w:rsidRDefault="008B175B" w:rsidP="00D66B5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: 3</w:t>
            </w:r>
            <w:r w:rsidRPr="008B175B">
              <w:rPr>
                <w:rFonts w:eastAsia="Times New Roman" w:cs="Arial"/>
                <w:sz w:val="19"/>
                <w:szCs w:val="19"/>
                <w:vertAlign w:val="superscript"/>
              </w:rPr>
              <w:t>rd</w:t>
            </w:r>
            <w:r>
              <w:rPr>
                <w:rFonts w:eastAsia="Times New Roman" w:cs="Arial"/>
                <w:sz w:val="19"/>
                <w:szCs w:val="19"/>
              </w:rPr>
              <w:t xml:space="preserve"> paragraph &amp; Figure 1</w:t>
            </w:r>
          </w:p>
        </w:tc>
      </w:tr>
      <w:tr w:rsidR="008B175B" w:rsidRPr="009A5E9F" w14:paraId="440364D8" w14:textId="77777777" w:rsidTr="00285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 w:val="restart"/>
            <w:hideMark/>
          </w:tcPr>
          <w:p w14:paraId="30BAB06E" w14:textId="77777777" w:rsidR="00D66B58" w:rsidRPr="009A5E9F" w:rsidRDefault="00D66B58" w:rsidP="00D66B5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4" w:type="pct"/>
            <w:hideMark/>
          </w:tcPr>
          <w:p w14:paraId="050F4BA6" w14:textId="77777777" w:rsidR="00D66B58" w:rsidRPr="009A5E9F" w:rsidRDefault="00D66B58" w:rsidP="00D66B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14:paraId="36D5D10F" w14:textId="77777777" w:rsidR="00D66B58" w:rsidRPr="009A5E9F" w:rsidRDefault="00D66B58" w:rsidP="00D66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1" w:type="pct"/>
            <w:hideMark/>
          </w:tcPr>
          <w:p w14:paraId="43C1F74D" w14:textId="77777777" w:rsidR="00D66B58" w:rsidRPr="009A5E9F" w:rsidRDefault="00D66B58" w:rsidP="00D66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0339306D" w14:textId="2F4F9508" w:rsidR="00D66B58" w:rsidRPr="00AC1544" w:rsidRDefault="008B175B" w:rsidP="008B1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: 1</w:t>
            </w:r>
            <w:r w:rsidRPr="008B175B">
              <w:rPr>
                <w:rFonts w:eastAsia="Times New Roman" w:cs="Arial"/>
                <w:sz w:val="19"/>
                <w:szCs w:val="19"/>
                <w:vertAlign w:val="superscript"/>
              </w:rPr>
              <w:t>st</w:t>
            </w:r>
            <w:r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>paragraph</w:t>
            </w:r>
          </w:p>
        </w:tc>
      </w:tr>
      <w:tr w:rsidR="008B175B" w:rsidRPr="009A5E9F" w14:paraId="5067E7AE" w14:textId="77777777" w:rsidTr="00285A9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/>
            <w:hideMark/>
          </w:tcPr>
          <w:p w14:paraId="5140827E" w14:textId="77777777" w:rsidR="00D66B58" w:rsidRPr="009A5E9F" w:rsidRDefault="00D66B58" w:rsidP="00D66B58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32DB0C51" w14:textId="77777777" w:rsidR="00D66B58" w:rsidRPr="009A5E9F" w:rsidRDefault="00D66B58" w:rsidP="00D66B5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14:paraId="18745286" w14:textId="77777777" w:rsidR="00D66B58" w:rsidRPr="009A5E9F" w:rsidRDefault="00D66B58" w:rsidP="00D66B5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1" w:type="pct"/>
            <w:hideMark/>
          </w:tcPr>
          <w:p w14:paraId="418EA304" w14:textId="77777777" w:rsidR="00D66B58" w:rsidRPr="009A5E9F" w:rsidRDefault="00D66B58" w:rsidP="00D66B5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18109D1C" w14:textId="602AE325" w:rsidR="00D66B58" w:rsidRPr="009A5E9F" w:rsidRDefault="00D66B58" w:rsidP="00D66B5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A767EB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8B175B" w:rsidRPr="009A5E9F" w14:paraId="73DAD1FB" w14:textId="77777777" w:rsidTr="00285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hideMark/>
          </w:tcPr>
          <w:p w14:paraId="3D2FD401" w14:textId="77777777" w:rsidR="00D66B58" w:rsidRPr="009A5E9F" w:rsidRDefault="00D66B58" w:rsidP="00D66B5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4" w:type="pct"/>
            <w:hideMark/>
          </w:tcPr>
          <w:p w14:paraId="6EE50360" w14:textId="77777777" w:rsidR="00D66B58" w:rsidRPr="009A5E9F" w:rsidRDefault="00D66B58" w:rsidP="00D66B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14:paraId="62BF71FC" w14:textId="77777777" w:rsidR="00D66B58" w:rsidRPr="009A5E9F" w:rsidRDefault="00D66B58" w:rsidP="00D66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1" w:type="pct"/>
            <w:hideMark/>
          </w:tcPr>
          <w:p w14:paraId="6584B0FA" w14:textId="77777777" w:rsidR="00D66B58" w:rsidRPr="0020091A" w:rsidRDefault="00D66B58" w:rsidP="00D66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22" w:type="pct"/>
          </w:tcPr>
          <w:p w14:paraId="2E865E42" w14:textId="7D8277DE" w:rsidR="00D66B58" w:rsidRPr="0020091A" w:rsidRDefault="008B175B" w:rsidP="00D66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Results: Table 1</w:t>
            </w:r>
          </w:p>
        </w:tc>
      </w:tr>
      <w:tr w:rsidR="006A4157" w:rsidRPr="009A5E9F" w14:paraId="2C2446AE" w14:textId="77777777" w:rsidTr="00285A9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hideMark/>
          </w:tcPr>
          <w:p w14:paraId="2CB67961" w14:textId="77777777" w:rsidR="006A4157" w:rsidRPr="009A5E9F" w:rsidRDefault="006A4157" w:rsidP="006A415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4" w:type="pct"/>
            <w:hideMark/>
          </w:tcPr>
          <w:p w14:paraId="6F5B46FE" w14:textId="77777777" w:rsidR="006A4157" w:rsidRPr="009A5E9F" w:rsidRDefault="006A4157" w:rsidP="006A41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14:paraId="1BBF666D" w14:textId="77777777" w:rsidR="006A4157" w:rsidRPr="009A5E9F" w:rsidRDefault="006A4157" w:rsidP="006A41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1" w:type="pct"/>
            <w:hideMark/>
          </w:tcPr>
          <w:p w14:paraId="18C929A9" w14:textId="77777777" w:rsidR="006A4157" w:rsidRPr="0020091A" w:rsidRDefault="006A4157" w:rsidP="006A41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22" w:type="pct"/>
          </w:tcPr>
          <w:p w14:paraId="784FE580" w14:textId="7BA2ABE3" w:rsidR="006A4157" w:rsidRPr="0020091A" w:rsidRDefault="006A4157" w:rsidP="006A41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Results: Table 3</w:t>
            </w:r>
          </w:p>
        </w:tc>
      </w:tr>
      <w:tr w:rsidR="00CD794B" w:rsidRPr="009A5E9F" w14:paraId="64FA3024" w14:textId="77777777" w:rsidTr="00285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 w:val="restart"/>
            <w:hideMark/>
          </w:tcPr>
          <w:p w14:paraId="06B83956" w14:textId="77777777" w:rsidR="00CD794B" w:rsidRPr="009A5E9F" w:rsidRDefault="00CD794B" w:rsidP="00CD794B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4" w:type="pct"/>
            <w:hideMark/>
          </w:tcPr>
          <w:p w14:paraId="647C4D97" w14:textId="77777777" w:rsidR="00CD794B" w:rsidRPr="009A5E9F" w:rsidRDefault="00CD794B" w:rsidP="00CD7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14:paraId="0FB98049" w14:textId="77777777" w:rsidR="00CD794B" w:rsidRPr="009A5E9F" w:rsidRDefault="00CD794B" w:rsidP="00CD7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1" w:type="pct"/>
            <w:hideMark/>
          </w:tcPr>
          <w:p w14:paraId="5A7B2F9C" w14:textId="77777777" w:rsidR="00CD794B" w:rsidRPr="0020091A" w:rsidRDefault="00CD794B" w:rsidP="00CD7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>of intracluster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22" w:type="pct"/>
          </w:tcPr>
          <w:p w14:paraId="42DE4B43" w14:textId="3FAED06C" w:rsidR="00CD794B" w:rsidRPr="0020091A" w:rsidRDefault="00CD794B" w:rsidP="00CD7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Results:</w:t>
            </w:r>
            <w:r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>5</w:t>
            </w:r>
            <w:r w:rsidRPr="00CD794B">
              <w:rPr>
                <w:rFonts w:eastAsia="Times New Roman" w:cs="Arial"/>
                <w:sz w:val="19"/>
                <w:szCs w:val="19"/>
                <w:vertAlign w:val="superscript"/>
              </w:rPr>
              <w:t>th</w:t>
            </w:r>
            <w:r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>paragraph</w:t>
            </w:r>
            <w:r>
              <w:rPr>
                <w:rFonts w:eastAsia="Times New Roman" w:cs="Arial"/>
                <w:sz w:val="19"/>
                <w:szCs w:val="19"/>
              </w:rPr>
              <w:t xml:space="preserve"> &amp;</w:t>
            </w:r>
            <w:r>
              <w:rPr>
                <w:rFonts w:cs="Arial"/>
                <w:sz w:val="19"/>
                <w:szCs w:val="19"/>
              </w:rPr>
              <w:t xml:space="preserve"> Table 4</w:t>
            </w:r>
          </w:p>
        </w:tc>
      </w:tr>
      <w:tr w:rsidR="00CD794B" w:rsidRPr="009A5E9F" w14:paraId="55A0BCE7" w14:textId="77777777" w:rsidTr="00285A9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/>
            <w:hideMark/>
          </w:tcPr>
          <w:p w14:paraId="6D15B702" w14:textId="77777777" w:rsidR="00CD794B" w:rsidRPr="009A5E9F" w:rsidRDefault="00CD794B" w:rsidP="00CD794B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751AB113" w14:textId="77777777" w:rsidR="00CD794B" w:rsidRPr="009A5E9F" w:rsidRDefault="00CD794B" w:rsidP="00CD79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14:paraId="1C080EBB" w14:textId="77777777" w:rsidR="00CD794B" w:rsidRPr="009A5E9F" w:rsidRDefault="00CD794B" w:rsidP="00CD794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1" w:type="pct"/>
            <w:hideMark/>
          </w:tcPr>
          <w:p w14:paraId="7C29D3E7" w14:textId="77777777" w:rsidR="00CD794B" w:rsidRPr="009A5E9F" w:rsidRDefault="00CD794B" w:rsidP="00CD794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6BB3390E" w14:textId="09A04BF1" w:rsidR="00CD794B" w:rsidRPr="00AC1544" w:rsidRDefault="00CD794B" w:rsidP="00CD794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Results:</w:t>
            </w:r>
            <w:r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cs="Arial"/>
                <w:sz w:val="19"/>
                <w:szCs w:val="19"/>
              </w:rPr>
              <w:t>Table 4</w:t>
            </w:r>
          </w:p>
        </w:tc>
      </w:tr>
      <w:tr w:rsidR="00CD794B" w:rsidRPr="009A5E9F" w14:paraId="122D6C8C" w14:textId="77777777" w:rsidTr="00285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hideMark/>
          </w:tcPr>
          <w:p w14:paraId="127BDCA3" w14:textId="77777777" w:rsidR="00CD794B" w:rsidRPr="009A5E9F" w:rsidRDefault="00CD794B" w:rsidP="00CD794B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4" w:type="pct"/>
            <w:hideMark/>
          </w:tcPr>
          <w:p w14:paraId="34CC1037" w14:textId="77777777" w:rsidR="00CD794B" w:rsidRPr="009A5E9F" w:rsidRDefault="00CD794B" w:rsidP="00CD7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14:paraId="1396CDE6" w14:textId="77777777" w:rsidR="00CD794B" w:rsidRPr="009A5E9F" w:rsidRDefault="00CD794B" w:rsidP="00CD7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1" w:type="pct"/>
            <w:hideMark/>
          </w:tcPr>
          <w:p w14:paraId="1B65A1B6" w14:textId="77777777" w:rsidR="00CD794B" w:rsidRPr="009A5E9F" w:rsidRDefault="00CD794B" w:rsidP="00CD7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24F97C97" w14:textId="520CEA57" w:rsidR="00CD794B" w:rsidRPr="00AC1544" w:rsidRDefault="00CD794B" w:rsidP="00CD7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Results:</w:t>
            </w:r>
            <w:r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>7</w:t>
            </w:r>
            <w:r w:rsidRPr="00CD794B">
              <w:rPr>
                <w:rFonts w:eastAsia="Times New Roman" w:cs="Arial"/>
                <w:sz w:val="19"/>
                <w:szCs w:val="19"/>
                <w:vertAlign w:val="superscript"/>
              </w:rPr>
              <w:t>th</w:t>
            </w:r>
            <w:r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>&amp; 8</w:t>
            </w:r>
            <w:r w:rsidRPr="00CD794B">
              <w:rPr>
                <w:rFonts w:eastAsia="Times New Roman" w:cs="Arial"/>
                <w:sz w:val="19"/>
                <w:szCs w:val="19"/>
                <w:vertAlign w:val="superscript"/>
              </w:rPr>
              <w:t>th</w:t>
            </w:r>
            <w:r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>paragraph</w:t>
            </w:r>
          </w:p>
        </w:tc>
      </w:tr>
      <w:tr w:rsidR="00CD794B" w:rsidRPr="009A5E9F" w14:paraId="76E5D9B8" w14:textId="77777777" w:rsidTr="00285A9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hideMark/>
          </w:tcPr>
          <w:p w14:paraId="73A9F978" w14:textId="77777777" w:rsidR="00CD794B" w:rsidRPr="009A5E9F" w:rsidRDefault="00CD794B" w:rsidP="00CD794B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4" w:type="pct"/>
            <w:hideMark/>
          </w:tcPr>
          <w:p w14:paraId="5AD45CCA" w14:textId="77777777" w:rsidR="00CD794B" w:rsidRPr="009A5E9F" w:rsidRDefault="00CD794B" w:rsidP="00CD79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14:paraId="1FF89650" w14:textId="6A239850" w:rsidR="00CD794B" w:rsidRPr="009A5E9F" w:rsidRDefault="00CD794B" w:rsidP="00882BE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)</w:t>
            </w:r>
          </w:p>
        </w:tc>
        <w:tc>
          <w:tcPr>
            <w:tcW w:w="1561" w:type="pct"/>
            <w:hideMark/>
          </w:tcPr>
          <w:p w14:paraId="1EAB483E" w14:textId="77777777" w:rsidR="00CD794B" w:rsidRPr="009A5E9F" w:rsidRDefault="00CD794B" w:rsidP="00CD794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2BFF2973" w14:textId="3AE44862" w:rsidR="00CD794B" w:rsidRPr="00AC1544" w:rsidRDefault="00CD794B" w:rsidP="00CD794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AC1544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CD794B" w:rsidRPr="009A5E9F" w14:paraId="24D5E79F" w14:textId="77777777" w:rsidTr="00313D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pct"/>
            <w:gridSpan w:val="4"/>
            <w:hideMark/>
          </w:tcPr>
          <w:p w14:paraId="6ADE69D8" w14:textId="77777777" w:rsidR="00CD794B" w:rsidRPr="009A5E9F" w:rsidRDefault="00CD794B" w:rsidP="00CD794B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22" w:type="pct"/>
          </w:tcPr>
          <w:p w14:paraId="718F6300" w14:textId="77777777" w:rsidR="00CD794B" w:rsidRPr="009A5E9F" w:rsidRDefault="00CD794B" w:rsidP="00CD7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CD794B" w:rsidRPr="009A5E9F" w14:paraId="43208F1A" w14:textId="77777777" w:rsidTr="00285A9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hideMark/>
          </w:tcPr>
          <w:p w14:paraId="3D23728A" w14:textId="77777777" w:rsidR="00CD794B" w:rsidRPr="009A5E9F" w:rsidRDefault="00CD794B" w:rsidP="00CD794B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4" w:type="pct"/>
            <w:hideMark/>
          </w:tcPr>
          <w:p w14:paraId="13EDDF51" w14:textId="77777777" w:rsidR="00CD794B" w:rsidRPr="009A5E9F" w:rsidRDefault="00CD794B" w:rsidP="00CD79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14:paraId="279CEF55" w14:textId="77777777" w:rsidR="00CD794B" w:rsidRPr="009A5E9F" w:rsidRDefault="00CD794B" w:rsidP="00CD794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Trial limitations, addressing sources of potential bias,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imprecision, and, if relevant, multiplicity of analyses</w:t>
            </w:r>
          </w:p>
        </w:tc>
        <w:tc>
          <w:tcPr>
            <w:tcW w:w="1561" w:type="pct"/>
            <w:hideMark/>
          </w:tcPr>
          <w:p w14:paraId="4A965F9A" w14:textId="77777777" w:rsidR="00CD794B" w:rsidRPr="009A5E9F" w:rsidRDefault="00CD794B" w:rsidP="00CD794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05DE7AFA" w14:textId="621E2B84" w:rsidR="00CD794B" w:rsidRPr="00AC1544" w:rsidRDefault="00F113B5" w:rsidP="00F113B5">
            <w:pPr>
              <w:tabs>
                <w:tab w:val="left" w:pos="741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Discussion: 6</w:t>
            </w:r>
            <w:r w:rsidRPr="00F113B5">
              <w:rPr>
                <w:rFonts w:eastAsia="Times New Roman" w:cs="Arial"/>
                <w:sz w:val="19"/>
                <w:szCs w:val="19"/>
                <w:vertAlign w:val="superscript"/>
              </w:rPr>
              <w:t>th</w:t>
            </w:r>
            <w:r>
              <w:rPr>
                <w:rFonts w:eastAsia="Times New Roman" w:cs="Arial"/>
                <w:sz w:val="19"/>
                <w:szCs w:val="19"/>
              </w:rPr>
              <w:t xml:space="preserve"> paragraph</w:t>
            </w:r>
          </w:p>
        </w:tc>
      </w:tr>
      <w:tr w:rsidR="00CD794B" w:rsidRPr="009A5E9F" w14:paraId="6FD1526F" w14:textId="77777777" w:rsidTr="00285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hideMark/>
          </w:tcPr>
          <w:p w14:paraId="531EC0D2" w14:textId="77777777" w:rsidR="00CD794B" w:rsidRPr="009A5E9F" w:rsidRDefault="00CD794B" w:rsidP="00CD794B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4" w:type="pct"/>
            <w:hideMark/>
          </w:tcPr>
          <w:p w14:paraId="5DD8131A" w14:textId="77777777" w:rsidR="00CD794B" w:rsidRPr="009A5E9F" w:rsidRDefault="00CD794B" w:rsidP="00CD7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14:paraId="4561ABFB" w14:textId="77777777" w:rsidR="00CD794B" w:rsidRPr="009A5E9F" w:rsidRDefault="00CD794B" w:rsidP="00CD7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1" w:type="pct"/>
            <w:hideMark/>
          </w:tcPr>
          <w:p w14:paraId="4F0F865D" w14:textId="77777777" w:rsidR="00CD794B" w:rsidRPr="0020091A" w:rsidRDefault="00CD794B" w:rsidP="00CD7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22" w:type="pct"/>
          </w:tcPr>
          <w:p w14:paraId="21A270E2" w14:textId="5DE96102" w:rsidR="00CD794B" w:rsidRPr="00AC1544" w:rsidRDefault="00882BE3" w:rsidP="00882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Discussion: </w:t>
            </w:r>
            <w:r>
              <w:rPr>
                <w:rFonts w:eastAsia="Times New Roman" w:cs="Arial"/>
                <w:sz w:val="19"/>
                <w:szCs w:val="19"/>
              </w:rPr>
              <w:t>7</w:t>
            </w:r>
            <w:r w:rsidRPr="00F113B5">
              <w:rPr>
                <w:rFonts w:eastAsia="Times New Roman" w:cs="Arial"/>
                <w:sz w:val="19"/>
                <w:szCs w:val="19"/>
                <w:vertAlign w:val="superscript"/>
              </w:rPr>
              <w:t>th</w:t>
            </w:r>
            <w:r>
              <w:rPr>
                <w:rFonts w:eastAsia="Times New Roman" w:cs="Arial"/>
                <w:sz w:val="19"/>
                <w:szCs w:val="19"/>
              </w:rPr>
              <w:t xml:space="preserve"> paragraph</w:t>
            </w:r>
          </w:p>
        </w:tc>
      </w:tr>
      <w:tr w:rsidR="00882BE3" w:rsidRPr="009A5E9F" w14:paraId="524C69D2" w14:textId="77777777" w:rsidTr="00285A9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hideMark/>
          </w:tcPr>
          <w:p w14:paraId="4C545F57" w14:textId="77777777" w:rsidR="00882BE3" w:rsidRPr="009A5E9F" w:rsidRDefault="00882BE3" w:rsidP="00882BE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4" w:type="pct"/>
            <w:hideMark/>
          </w:tcPr>
          <w:p w14:paraId="5BDA5F8D" w14:textId="77777777" w:rsidR="00882BE3" w:rsidRPr="009A5E9F" w:rsidRDefault="00882BE3" w:rsidP="00882B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14:paraId="639080FB" w14:textId="77777777" w:rsidR="00882BE3" w:rsidRPr="009A5E9F" w:rsidRDefault="00882BE3" w:rsidP="00882BE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1" w:type="pct"/>
            <w:hideMark/>
          </w:tcPr>
          <w:p w14:paraId="39B11871" w14:textId="77777777" w:rsidR="00882BE3" w:rsidRPr="009A5E9F" w:rsidRDefault="00882BE3" w:rsidP="00882BE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5A03792C" w14:textId="75232716" w:rsidR="00882BE3" w:rsidRPr="00AC1544" w:rsidRDefault="00882BE3" w:rsidP="00882BE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Discussion: </w:t>
            </w:r>
            <w:r>
              <w:rPr>
                <w:rFonts w:eastAsia="Times New Roman" w:cs="Arial"/>
                <w:sz w:val="19"/>
                <w:szCs w:val="19"/>
              </w:rPr>
              <w:t>1-5</w:t>
            </w:r>
            <w:r w:rsidRPr="00882BE3">
              <w:rPr>
                <w:rFonts w:eastAsia="Times New Roman" w:cs="Arial"/>
                <w:sz w:val="19"/>
                <w:szCs w:val="19"/>
                <w:vertAlign w:val="superscript"/>
              </w:rPr>
              <w:t>th</w:t>
            </w:r>
            <w:r>
              <w:rPr>
                <w:rFonts w:eastAsia="Times New Roman" w:cs="Arial"/>
                <w:sz w:val="19"/>
                <w:szCs w:val="19"/>
              </w:rPr>
              <w:t xml:space="preserve"> paragraph</w:t>
            </w:r>
          </w:p>
        </w:tc>
      </w:tr>
      <w:tr w:rsidR="00CD794B" w:rsidRPr="00AC1544" w14:paraId="2314CCB9" w14:textId="77777777" w:rsidTr="00313D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pct"/>
            <w:gridSpan w:val="3"/>
            <w:hideMark/>
          </w:tcPr>
          <w:p w14:paraId="58847926" w14:textId="77777777" w:rsidR="00CD794B" w:rsidRPr="009A5E9F" w:rsidRDefault="00CD794B" w:rsidP="00CD794B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1" w:type="pct"/>
            <w:hideMark/>
          </w:tcPr>
          <w:p w14:paraId="6D289B2A" w14:textId="77777777" w:rsidR="00CD794B" w:rsidRPr="009A5E9F" w:rsidRDefault="00CD794B" w:rsidP="00CD7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49D59DD5" w14:textId="77777777" w:rsidR="00CD794B" w:rsidRPr="00AC1544" w:rsidRDefault="00CD794B" w:rsidP="00CD7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CD794B" w:rsidRPr="00AC1544" w14:paraId="292DF8D4" w14:textId="77777777" w:rsidTr="00285A9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hideMark/>
          </w:tcPr>
          <w:p w14:paraId="6FFE8E99" w14:textId="77777777" w:rsidR="00CD794B" w:rsidRPr="009A5E9F" w:rsidRDefault="00CD794B" w:rsidP="00CD794B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4" w:type="pct"/>
            <w:hideMark/>
          </w:tcPr>
          <w:p w14:paraId="13B18908" w14:textId="77777777" w:rsidR="00CD794B" w:rsidRPr="009A5E9F" w:rsidRDefault="00CD794B" w:rsidP="00CD79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14:paraId="1CE2BEB7" w14:textId="77777777" w:rsidR="00CD794B" w:rsidRPr="009A5E9F" w:rsidRDefault="00CD794B" w:rsidP="00CD794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1" w:type="pct"/>
            <w:hideMark/>
          </w:tcPr>
          <w:p w14:paraId="41BB3EE8" w14:textId="77777777" w:rsidR="00CD794B" w:rsidRPr="009A5E9F" w:rsidRDefault="00CD794B" w:rsidP="00CD794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47692E9C" w14:textId="17307242" w:rsidR="00CD794B" w:rsidRPr="00AC1544" w:rsidRDefault="00882BE3" w:rsidP="00CD794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: Ethical approvals</w:t>
            </w:r>
          </w:p>
        </w:tc>
      </w:tr>
      <w:tr w:rsidR="00882BE3" w:rsidRPr="00AC1544" w14:paraId="3AC8462F" w14:textId="77777777" w:rsidTr="00285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hideMark/>
          </w:tcPr>
          <w:p w14:paraId="63AFB4E8" w14:textId="77777777" w:rsidR="00882BE3" w:rsidRPr="009A5E9F" w:rsidRDefault="00882BE3" w:rsidP="00882BE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4" w:type="pct"/>
            <w:hideMark/>
          </w:tcPr>
          <w:p w14:paraId="66BC0497" w14:textId="77777777" w:rsidR="00882BE3" w:rsidRPr="009A5E9F" w:rsidRDefault="00882BE3" w:rsidP="00882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14:paraId="56090CAA" w14:textId="77777777" w:rsidR="00882BE3" w:rsidRPr="009A5E9F" w:rsidRDefault="00882BE3" w:rsidP="00882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1" w:type="pct"/>
            <w:hideMark/>
          </w:tcPr>
          <w:p w14:paraId="3437C09B" w14:textId="77777777" w:rsidR="00882BE3" w:rsidRPr="009A5E9F" w:rsidRDefault="00882BE3" w:rsidP="00882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59E4D4E5" w14:textId="517678BB" w:rsidR="00882BE3" w:rsidRPr="00AC1544" w:rsidRDefault="00882BE3" w:rsidP="00882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: Ethical approvals</w:t>
            </w:r>
          </w:p>
        </w:tc>
      </w:tr>
      <w:tr w:rsidR="00882BE3" w:rsidRPr="00AC1544" w14:paraId="6ECA0FC0" w14:textId="77777777" w:rsidTr="00285A9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hideMark/>
          </w:tcPr>
          <w:p w14:paraId="30394F9E" w14:textId="77777777" w:rsidR="00882BE3" w:rsidRPr="009A5E9F" w:rsidRDefault="00882BE3" w:rsidP="00882BE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4" w:type="pct"/>
            <w:hideMark/>
          </w:tcPr>
          <w:p w14:paraId="21B0325F" w14:textId="77777777" w:rsidR="00882BE3" w:rsidRPr="009A5E9F" w:rsidRDefault="00882BE3" w:rsidP="00882B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14:paraId="7F893568" w14:textId="77777777" w:rsidR="00882BE3" w:rsidRPr="009A5E9F" w:rsidRDefault="00882BE3" w:rsidP="00882BE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1" w:type="pct"/>
            <w:hideMark/>
          </w:tcPr>
          <w:p w14:paraId="4DD2E140" w14:textId="77777777" w:rsidR="00882BE3" w:rsidRPr="009A5E9F" w:rsidRDefault="00882BE3" w:rsidP="00882BE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2E182181" w14:textId="3C81D652" w:rsidR="00882BE3" w:rsidRPr="00AC1544" w:rsidRDefault="00882BE3" w:rsidP="00882BE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</w:t>
            </w:r>
            <w:r>
              <w:rPr>
                <w:rFonts w:eastAsia="Times New Roman" w:cs="Arial"/>
                <w:sz w:val="19"/>
                <w:szCs w:val="19"/>
              </w:rPr>
              <w:t xml:space="preserve">: </w:t>
            </w:r>
            <w:r w:rsidRPr="00882BE3">
              <w:rPr>
                <w:rFonts w:eastAsia="Times New Roman" w:cs="Arial"/>
                <w:sz w:val="19"/>
                <w:szCs w:val="19"/>
              </w:rPr>
              <w:t>Role of the funding source</w:t>
            </w:r>
          </w:p>
        </w:tc>
      </w:tr>
    </w:tbl>
    <w:p w14:paraId="58CB3A4D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07887810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474D3166" w14:textId="52F97CE9" w:rsidR="00801AB5" w:rsidRPr="00882BE3" w:rsidRDefault="00801AB5" w:rsidP="00882BE3">
      <w:pPr>
        <w:rPr>
          <w:rFonts w:ascii="Arial" w:eastAsia="Times New Roman" w:hAnsi="Arial" w:cs="Arial"/>
          <w:b/>
          <w:color w:val="333333"/>
        </w:rPr>
      </w:pPr>
      <w:bookmarkStart w:id="0" w:name="_GoBack"/>
      <w:bookmarkEnd w:id="0"/>
    </w:p>
    <w:sectPr w:rsidR="00801AB5" w:rsidRPr="00882BE3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D2A8468" w16cid:durableId="1E119235"/>
  <w16cid:commentId w16cid:paraId="3326322B" w16cid:durableId="1E119225"/>
  <w16cid:commentId w16cid:paraId="5B5F71CA" w16cid:durableId="1E11923F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251FF5" w14:textId="77777777" w:rsidR="00EA0D13" w:rsidRDefault="00EA0D13" w:rsidP="00F600A8">
      <w:pPr>
        <w:spacing w:after="0" w:line="240" w:lineRule="auto"/>
      </w:pPr>
      <w:r>
        <w:separator/>
      </w:r>
    </w:p>
  </w:endnote>
  <w:endnote w:type="continuationSeparator" w:id="0">
    <w:p w14:paraId="6FF5875C" w14:textId="77777777" w:rsidR="00EA0D13" w:rsidRDefault="00EA0D13" w:rsidP="00F600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Gothic"/>
    <w:charset w:val="80"/>
    <w:family w:val="auto"/>
    <w:pitch w:val="variable"/>
    <w:sig w:usb0="00000000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0F6CD0" w14:textId="77777777" w:rsidR="00EA0D13" w:rsidRDefault="00EA0D13" w:rsidP="00F600A8">
      <w:pPr>
        <w:spacing w:after="0" w:line="240" w:lineRule="auto"/>
      </w:pPr>
      <w:r>
        <w:separator/>
      </w:r>
    </w:p>
  </w:footnote>
  <w:footnote w:type="continuationSeparator" w:id="0">
    <w:p w14:paraId="0F86F1DD" w14:textId="77777777" w:rsidR="00EA0D13" w:rsidRDefault="00EA0D13" w:rsidP="00F600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00A8"/>
    <w:rsid w:val="000017A4"/>
    <w:rsid w:val="000046B4"/>
    <w:rsid w:val="00033FF8"/>
    <w:rsid w:val="00045282"/>
    <w:rsid w:val="0005550B"/>
    <w:rsid w:val="00063E25"/>
    <w:rsid w:val="00075017"/>
    <w:rsid w:val="000849CD"/>
    <w:rsid w:val="000E28DE"/>
    <w:rsid w:val="000F448E"/>
    <w:rsid w:val="001536DD"/>
    <w:rsid w:val="00156604"/>
    <w:rsid w:val="001652C0"/>
    <w:rsid w:val="00171BE0"/>
    <w:rsid w:val="00181240"/>
    <w:rsid w:val="001A31AE"/>
    <w:rsid w:val="001B0082"/>
    <w:rsid w:val="00203836"/>
    <w:rsid w:val="00285A9A"/>
    <w:rsid w:val="00296F6E"/>
    <w:rsid w:val="002B3E34"/>
    <w:rsid w:val="00313D21"/>
    <w:rsid w:val="003251C5"/>
    <w:rsid w:val="00336CFC"/>
    <w:rsid w:val="00361B66"/>
    <w:rsid w:val="00374FAD"/>
    <w:rsid w:val="00380147"/>
    <w:rsid w:val="003A7001"/>
    <w:rsid w:val="003B745B"/>
    <w:rsid w:val="003C0223"/>
    <w:rsid w:val="004314F9"/>
    <w:rsid w:val="004320F7"/>
    <w:rsid w:val="004C1E67"/>
    <w:rsid w:val="00505EFD"/>
    <w:rsid w:val="00513C44"/>
    <w:rsid w:val="00530527"/>
    <w:rsid w:val="00582E1C"/>
    <w:rsid w:val="005849F6"/>
    <w:rsid w:val="00603557"/>
    <w:rsid w:val="006379D7"/>
    <w:rsid w:val="006A4157"/>
    <w:rsid w:val="006D7B5A"/>
    <w:rsid w:val="006E59B7"/>
    <w:rsid w:val="00737CE2"/>
    <w:rsid w:val="007920D7"/>
    <w:rsid w:val="007B6CDF"/>
    <w:rsid w:val="00801AB5"/>
    <w:rsid w:val="00844473"/>
    <w:rsid w:val="00844A6C"/>
    <w:rsid w:val="00856310"/>
    <w:rsid w:val="00860525"/>
    <w:rsid w:val="00882BE3"/>
    <w:rsid w:val="008B175B"/>
    <w:rsid w:val="008E331F"/>
    <w:rsid w:val="008F1580"/>
    <w:rsid w:val="009058E6"/>
    <w:rsid w:val="009112A2"/>
    <w:rsid w:val="00936DEC"/>
    <w:rsid w:val="009A0910"/>
    <w:rsid w:val="009C726C"/>
    <w:rsid w:val="009F2571"/>
    <w:rsid w:val="00A208B7"/>
    <w:rsid w:val="00A46F85"/>
    <w:rsid w:val="00A67357"/>
    <w:rsid w:val="00A740FD"/>
    <w:rsid w:val="00A767EB"/>
    <w:rsid w:val="00A80AFE"/>
    <w:rsid w:val="00A86249"/>
    <w:rsid w:val="00AB3A60"/>
    <w:rsid w:val="00AB7577"/>
    <w:rsid w:val="00AC1544"/>
    <w:rsid w:val="00AC5B17"/>
    <w:rsid w:val="00AF31AA"/>
    <w:rsid w:val="00B054CE"/>
    <w:rsid w:val="00B26428"/>
    <w:rsid w:val="00B44CAE"/>
    <w:rsid w:val="00B66F52"/>
    <w:rsid w:val="00B80E76"/>
    <w:rsid w:val="00BF43EB"/>
    <w:rsid w:val="00CA19D9"/>
    <w:rsid w:val="00CA5763"/>
    <w:rsid w:val="00CB0BCE"/>
    <w:rsid w:val="00CB7EFB"/>
    <w:rsid w:val="00CD794B"/>
    <w:rsid w:val="00CF4AB4"/>
    <w:rsid w:val="00D33F26"/>
    <w:rsid w:val="00D5205A"/>
    <w:rsid w:val="00D66B58"/>
    <w:rsid w:val="00DD586B"/>
    <w:rsid w:val="00DF0144"/>
    <w:rsid w:val="00E4684C"/>
    <w:rsid w:val="00E5741A"/>
    <w:rsid w:val="00E664A2"/>
    <w:rsid w:val="00E879C1"/>
    <w:rsid w:val="00EA0D13"/>
    <w:rsid w:val="00EA579C"/>
    <w:rsid w:val="00EE707C"/>
    <w:rsid w:val="00F0617B"/>
    <w:rsid w:val="00F113B5"/>
    <w:rsid w:val="00F6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3C36DD5"/>
  <w15:docId w15:val="{67DD339B-4389-4600-A90A-1062183DD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D262E91-6073-4EF7-9DF1-6DB1841A94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5</Pages>
  <Words>1105</Words>
  <Characters>630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73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Karin Kallander</cp:lastModifiedBy>
  <cp:revision>9</cp:revision>
  <dcterms:created xsi:type="dcterms:W3CDTF">2018-03-13T13:18:00Z</dcterms:created>
  <dcterms:modified xsi:type="dcterms:W3CDTF">2018-03-13T13:42:00Z</dcterms:modified>
</cp:coreProperties>
</file>